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083" w:rsidRPr="002D0246" w:rsidRDefault="00301083" w:rsidP="00301083">
      <w:pPr>
        <w:rPr>
          <w:b/>
        </w:rPr>
      </w:pPr>
      <w:r w:rsidRPr="002D0246">
        <w:rPr>
          <w:b/>
        </w:rPr>
        <w:t>Supplementary Figure 2</w:t>
      </w:r>
    </w:p>
    <w:p w:rsidR="00301083" w:rsidRDefault="00301083" w:rsidP="00301083">
      <w:r>
        <w:rPr>
          <w:noProof/>
          <w:lang w:eastAsia="en-GB"/>
        </w:rPr>
        <w:drawing>
          <wp:inline distT="0" distB="0" distL="0" distR="0" wp14:anchorId="31551824" wp14:editId="288BEB9B">
            <wp:extent cx="8601075" cy="4067175"/>
            <wp:effectExtent l="0" t="0" r="9525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1083" w:rsidRDefault="00301083" w:rsidP="0030108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DA5A93" wp14:editId="45D174E5">
                <wp:simplePos x="0" y="0"/>
                <wp:positionH relativeFrom="column">
                  <wp:posOffset>86995</wp:posOffset>
                </wp:positionH>
                <wp:positionV relativeFrom="paragraph">
                  <wp:posOffset>60325</wp:posOffset>
                </wp:positionV>
                <wp:extent cx="2318385" cy="266700"/>
                <wp:effectExtent l="0" t="0" r="5715" b="0"/>
                <wp:wrapNone/>
                <wp:docPr id="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838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01083" w:rsidRDefault="00301083" w:rsidP="00301083">
                            <w:r>
                              <w:t>Error bars=95% confidence interv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6.85pt;margin-top:4.75pt;width:182.5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PLShQIAABY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" stroked="f">
                <v:textbox>
                  <w:txbxContent>
                    <w:p w:rsidR="00301083" w:rsidRDefault="00301083" w:rsidP="00301083">
                      <w:r>
                        <w:t>Error bars=95% confidence intervals</w:t>
                      </w:r>
                    </w:p>
                  </w:txbxContent>
                </v:textbox>
              </v:shape>
            </w:pict>
          </mc:Fallback>
        </mc:AlternateContent>
      </w:r>
    </w:p>
    <w:p w:rsidR="00205720" w:rsidRDefault="00E34F27">
      <w:bookmarkStart w:id="0" w:name="_GoBack"/>
      <w:bookmarkEnd w:id="0"/>
    </w:p>
    <w:sectPr w:rsidR="00205720" w:rsidSect="003010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083"/>
    <w:rsid w:val="00301083"/>
    <w:rsid w:val="00334069"/>
    <w:rsid w:val="003A5207"/>
    <w:rsid w:val="004B264B"/>
    <w:rsid w:val="00705A6A"/>
    <w:rsid w:val="0074105A"/>
    <w:rsid w:val="008846D6"/>
    <w:rsid w:val="00E34F27"/>
    <w:rsid w:val="00E83A44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\data\Research\GPRD\Working%20project%20files\Cirrhosis_11\Sonia\Documents\Documents\Documents\VTE_HES\Cancer_VTE_graphs_excsameday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 sz="1100" b="1" i="0" baseline="0">
                <a:effectLst/>
              </a:rPr>
              <a:t>Riskfirst VTE during long stay hospitalisation </a:t>
            </a:r>
            <a:r>
              <a:rPr lang="en-GB" sz="1100" b="1" i="0" u="none" strike="noStrike" baseline="0">
                <a:effectLst/>
              </a:rPr>
              <a:t>(≥3 days) </a:t>
            </a:r>
            <a:r>
              <a:rPr lang="en-GB" sz="1100" b="1" i="0" baseline="0">
                <a:effectLst/>
              </a:rPr>
              <a:t> by year of cancer diagnosis-primary diagnosis only</a:t>
            </a:r>
            <a:endParaRPr lang="en-GB" sz="11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ll cancers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spt_stay_primary!$I$21:$I$34</c:f>
                <c:numCache>
                  <c:formatCode>General</c:formatCode>
                  <c:ptCount val="14"/>
                  <c:pt idx="0">
                    <c:v>5.3968100973732058E-2</c:v>
                  </c:pt>
                  <c:pt idx="1">
                    <c:v>5.4259356275572324E-2</c:v>
                  </c:pt>
                  <c:pt idx="2">
                    <c:v>5.6737475000488313E-2</c:v>
                  </c:pt>
                  <c:pt idx="3">
                    <c:v>5.8352722552655001E-2</c:v>
                  </c:pt>
                  <c:pt idx="4">
                    <c:v>6.0086546489032111E-2</c:v>
                  </c:pt>
                  <c:pt idx="5">
                    <c:v>6.1955349322551534E-2</c:v>
                  </c:pt>
                  <c:pt idx="6">
                    <c:v>5.9874895866710798E-2</c:v>
                  </c:pt>
                  <c:pt idx="7">
                    <c:v>6.3179548705731392E-2</c:v>
                  </c:pt>
                  <c:pt idx="8">
                    <c:v>6.4508667098853723E-2</c:v>
                  </c:pt>
                  <c:pt idx="9">
                    <c:v>6.5847853173097048E-2</c:v>
                  </c:pt>
                  <c:pt idx="10">
                    <c:v>7.0355506454147898E-2</c:v>
                  </c:pt>
                  <c:pt idx="11">
                    <c:v>6.9223068199212978E-2</c:v>
                  </c:pt>
                  <c:pt idx="12">
                    <c:v>7.0240418351187772E-2</c:v>
                  </c:pt>
                  <c:pt idx="13">
                    <c:v>6.8322272862180844E-2</c:v>
                  </c:pt>
                </c:numCache>
              </c:numRef>
            </c:plus>
            <c:minus>
              <c:numRef>
                <c:f>Hospt_stay_primary!$H$21:$H$33</c:f>
                <c:numCache>
                  <c:formatCode>General</c:formatCode>
                  <c:ptCount val="13"/>
                  <c:pt idx="0">
                    <c:v>5.1130670184206362E-2</c:v>
                  </c:pt>
                  <c:pt idx="1">
                    <c:v>5.143771352582216E-2</c:v>
                  </c:pt>
                  <c:pt idx="2">
                    <c:v>5.3740007736794215E-2</c:v>
                  </c:pt>
                  <c:pt idx="3">
                    <c:v>5.5211948479660267E-2</c:v>
                  </c:pt>
                  <c:pt idx="4">
                    <c:v>5.6886973939377805E-2</c:v>
                  </c:pt>
                  <c:pt idx="5">
                    <c:v>5.8679773997255102E-2</c:v>
                  </c:pt>
                  <c:pt idx="6">
                    <c:v>5.6578541103828872E-2</c:v>
                  </c:pt>
                  <c:pt idx="7">
                    <c:v>5.9799862787914604E-2</c:v>
                  </c:pt>
                  <c:pt idx="8">
                    <c:v>6.1016195482268776E-2</c:v>
                  </c:pt>
                  <c:pt idx="9">
                    <c:v>6.2182286356960548E-2</c:v>
                  </c:pt>
                  <c:pt idx="10">
                    <c:v>6.657016160896756E-2</c:v>
                  </c:pt>
                  <c:pt idx="11">
                    <c:v>6.5322388060930825E-2</c:v>
                  </c:pt>
                  <c:pt idx="12">
                    <c:v>6.6108177897940434E-2</c:v>
                  </c:pt>
                </c:numCache>
              </c:numRef>
            </c:minus>
          </c:errBars>
          <c:cat>
            <c:numRef>
              <c:f>Hospt_stay_primary!$A$21:$A$34</c:f>
              <c:numCache>
                <c:formatCode>General</c:formatCode>
                <c:ptCount val="14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</c:numCache>
            </c:numRef>
          </c:cat>
          <c:val>
            <c:numRef>
              <c:f>Hospt_stay_primary!$D$21:$D$34</c:f>
              <c:numCache>
                <c:formatCode>General</c:formatCode>
                <c:ptCount val="14"/>
                <c:pt idx="0">
                  <c:v>0.97250836268580665</c:v>
                </c:pt>
                <c:pt idx="1">
                  <c:v>0.98913203113526216</c:v>
                </c:pt>
                <c:pt idx="2">
                  <c:v>1.0172162286552309</c:v>
                </c:pt>
                <c:pt idx="3">
                  <c:v>1.0257877314152601</c:v>
                </c:pt>
                <c:pt idx="4">
                  <c:v>1.0683120170530243</c:v>
                </c:pt>
                <c:pt idx="5">
                  <c:v>1.1098892668081732</c:v>
                </c:pt>
                <c:pt idx="6">
                  <c:v>1.0276910407301925</c:v>
                </c:pt>
                <c:pt idx="7">
                  <c:v>1.1178933295806361</c:v>
                </c:pt>
                <c:pt idx="8">
                  <c:v>1.1270165871392865</c:v>
                </c:pt>
                <c:pt idx="9">
                  <c:v>1.1170359912621266</c:v>
                </c:pt>
                <c:pt idx="10">
                  <c:v>1.237292142800851</c:v>
                </c:pt>
                <c:pt idx="11">
                  <c:v>1.1592378670835322</c:v>
                </c:pt>
                <c:pt idx="12">
                  <c:v>1.1237163288348835</c:v>
                </c:pt>
                <c:pt idx="13">
                  <c:v>1.0014533563448087</c:v>
                </c:pt>
              </c:numCache>
            </c:numRef>
          </c:val>
          <c:smooth val="0"/>
        </c:ser>
        <c:ser>
          <c:idx val="1"/>
          <c:order val="1"/>
          <c:tx>
            <c:v>Breast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spt_stay_primary!$I$55:$I$68</c:f>
                <c:numCache>
                  <c:formatCode>General</c:formatCode>
                  <c:ptCount val="14"/>
                  <c:pt idx="0">
                    <c:v>0.15351788825751134</c:v>
                  </c:pt>
                  <c:pt idx="1">
                    <c:v>0.13731864467545318</c:v>
                  </c:pt>
                  <c:pt idx="2">
                    <c:v>0.1317199770981009</c:v>
                  </c:pt>
                  <c:pt idx="3">
                    <c:v>0.13675354282129049</c:v>
                  </c:pt>
                  <c:pt idx="4">
                    <c:v>0.1284774372023455</c:v>
                  </c:pt>
                  <c:pt idx="5">
                    <c:v>0.13420196767617021</c:v>
                  </c:pt>
                  <c:pt idx="6">
                    <c:v>0.13140385810594468</c:v>
                  </c:pt>
                  <c:pt idx="7">
                    <c:v>0.13582103963766168</c:v>
                  </c:pt>
                  <c:pt idx="8">
                    <c:v>0.1383069775231347</c:v>
                  </c:pt>
                  <c:pt idx="9">
                    <c:v>0.15208784882242432</c:v>
                  </c:pt>
                  <c:pt idx="10">
                    <c:v>0.14270775742284925</c:v>
                  </c:pt>
                  <c:pt idx="11">
                    <c:v>0.16920799233624662</c:v>
                  </c:pt>
                  <c:pt idx="12">
                    <c:v>0.17227895212525535</c:v>
                  </c:pt>
                  <c:pt idx="13">
                    <c:v>0.19442871161692377</c:v>
                  </c:pt>
                </c:numCache>
              </c:numRef>
            </c:plus>
            <c:minus>
              <c:numRef>
                <c:f>Hospt_stay_primary!$H$55:$H$68</c:f>
                <c:numCache>
                  <c:formatCode>General</c:formatCode>
                  <c:ptCount val="14"/>
                  <c:pt idx="0">
                    <c:v>0.13220694990673099</c:v>
                  </c:pt>
                  <c:pt idx="1">
                    <c:v>0.11911754202194169</c:v>
                  </c:pt>
                  <c:pt idx="2">
                    <c:v>0.11264634878048085</c:v>
                  </c:pt>
                  <c:pt idx="3">
                    <c:v>0.11700903108195859</c:v>
                  </c:pt>
                  <c:pt idx="4">
                    <c:v>0.10825692182979241</c:v>
                  </c:pt>
                  <c:pt idx="5">
                    <c:v>0.11435556170370276</c:v>
                  </c:pt>
                  <c:pt idx="6">
                    <c:v>0.11086596100689106</c:v>
                  </c:pt>
                  <c:pt idx="7">
                    <c:v>0.1137369211066882</c:v>
                  </c:pt>
                  <c:pt idx="8">
                    <c:v>0.11357782419619444</c:v>
                  </c:pt>
                  <c:pt idx="9">
                    <c:v>0.12355652234689607</c:v>
                  </c:pt>
                  <c:pt idx="10">
                    <c:v>0.11271275742313169</c:v>
                  </c:pt>
                  <c:pt idx="11">
                    <c:v>0.13533672771073113</c:v>
                  </c:pt>
                  <c:pt idx="12">
                    <c:v>0.13404327466888333</c:v>
                  </c:pt>
                  <c:pt idx="13">
                    <c:v>0.14776315356642505</c:v>
                  </c:pt>
                </c:numCache>
              </c:numRef>
            </c:minus>
          </c:errBars>
          <c:val>
            <c:numRef>
              <c:f>Hospt_stay_primary!$D$55:$D$68</c:f>
              <c:numCache>
                <c:formatCode>General</c:formatCode>
                <c:ptCount val="14"/>
                <c:pt idx="0">
                  <c:v>0.95238095238095244</c:v>
                </c:pt>
                <c:pt idx="1">
                  <c:v>0.89868508182764162</c:v>
                </c:pt>
                <c:pt idx="2">
                  <c:v>0.77792091963135468</c:v>
                </c:pt>
                <c:pt idx="3">
                  <c:v>0.81042265080016418</c:v>
                </c:pt>
                <c:pt idx="4">
                  <c:v>0.68784457862956161</c:v>
                </c:pt>
                <c:pt idx="5">
                  <c:v>0.77327559542220847</c:v>
                </c:pt>
                <c:pt idx="6">
                  <c:v>0.70933333333333337</c:v>
                </c:pt>
                <c:pt idx="7">
                  <c:v>0.69950117539131929</c:v>
                </c:pt>
                <c:pt idx="8">
                  <c:v>0.63522617901828682</c:v>
                </c:pt>
                <c:pt idx="9">
                  <c:v>0.65862502775105447</c:v>
                </c:pt>
                <c:pt idx="10">
                  <c:v>0.53625553742131027</c:v>
                </c:pt>
                <c:pt idx="11">
                  <c:v>0.67609096496619547</c:v>
                </c:pt>
                <c:pt idx="12">
                  <c:v>0.60396039603960394</c:v>
                </c:pt>
                <c:pt idx="13">
                  <c:v>0.61564461612747468</c:v>
                </c:pt>
              </c:numCache>
            </c:numRef>
          </c:val>
          <c:smooth val="0"/>
        </c:ser>
        <c:ser>
          <c:idx val="2"/>
          <c:order val="2"/>
          <c:tx>
            <c:v>Lung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spt_stay_primary!$I$91:$I$104</c:f>
                <c:numCache>
                  <c:formatCode>General</c:formatCode>
                  <c:ptCount val="14"/>
                  <c:pt idx="0">
                    <c:v>0.14359670464392515</c:v>
                  </c:pt>
                  <c:pt idx="1">
                    <c:v>0.1655235533139271</c:v>
                  </c:pt>
                  <c:pt idx="2">
                    <c:v>0.17315153972371622</c:v>
                  </c:pt>
                  <c:pt idx="3">
                    <c:v>0.18189369135360423</c:v>
                  </c:pt>
                  <c:pt idx="4">
                    <c:v>0.18308454590699585</c:v>
                  </c:pt>
                  <c:pt idx="5">
                    <c:v>0.19538743474647902</c:v>
                  </c:pt>
                  <c:pt idx="6">
                    <c:v>0.20220249680520541</c:v>
                  </c:pt>
                  <c:pt idx="7">
                    <c:v>0.20876275780426168</c:v>
                  </c:pt>
                  <c:pt idx="8">
                    <c:v>0.19450418473240094</c:v>
                  </c:pt>
                  <c:pt idx="9">
                    <c:v>0.20328542694222484</c:v>
                  </c:pt>
                  <c:pt idx="10">
                    <c:v>0.23628111121485662</c:v>
                  </c:pt>
                  <c:pt idx="11">
                    <c:v>0.22716994927060474</c:v>
                  </c:pt>
                  <c:pt idx="12">
                    <c:v>0.22828446352888565</c:v>
                  </c:pt>
                  <c:pt idx="13">
                    <c:v>0.21484833512616808</c:v>
                  </c:pt>
                </c:numCache>
              </c:numRef>
            </c:plus>
            <c:minus>
              <c:numRef>
                <c:f>Hospt_stay_primary!$H$91:$H$104</c:f>
                <c:numCache>
                  <c:formatCode>General</c:formatCode>
                  <c:ptCount val="14"/>
                  <c:pt idx="0">
                    <c:v>0.11718644061301153</c:v>
                  </c:pt>
                  <c:pt idx="1">
                    <c:v>0.1397416400330771</c:v>
                  </c:pt>
                  <c:pt idx="2">
                    <c:v>0.14580407835671316</c:v>
                  </c:pt>
                  <c:pt idx="3">
                    <c:v>0.15365847758012252</c:v>
                  </c:pt>
                  <c:pt idx="4">
                    <c:v>0.15416827086794083</c:v>
                  </c:pt>
                  <c:pt idx="5">
                    <c:v>0.16603776985761398</c:v>
                  </c:pt>
                  <c:pt idx="6">
                    <c:v>0.17266069253195626</c:v>
                  </c:pt>
                  <c:pt idx="7">
                    <c:v>0.17930225801872246</c:v>
                  </c:pt>
                  <c:pt idx="8">
                    <c:v>0.16509981727951606</c:v>
                  </c:pt>
                  <c:pt idx="9">
                    <c:v>0.17331460996127546</c:v>
                  </c:pt>
                  <c:pt idx="10">
                    <c:v>0.20488589691512615</c:v>
                  </c:pt>
                  <c:pt idx="11">
                    <c:v>0.19580341985836291</c:v>
                  </c:pt>
                  <c:pt idx="12">
                    <c:v>0.19522787557644183</c:v>
                  </c:pt>
                  <c:pt idx="13">
                    <c:v>0.18138360437421042</c:v>
                  </c:pt>
                </c:numCache>
              </c:numRef>
            </c:minus>
          </c:errBars>
          <c:val>
            <c:numRef>
              <c:f>Hospt_stay_primary!$D$91:$D$104</c:f>
              <c:numCache>
                <c:formatCode>General</c:formatCode>
                <c:ptCount val="14"/>
                <c:pt idx="0">
                  <c:v>0.63716086599068233</c:v>
                </c:pt>
                <c:pt idx="1">
                  <c:v>0.89716122121049813</c:v>
                </c:pt>
                <c:pt idx="2">
                  <c:v>0.92316432324953834</c:v>
                </c:pt>
                <c:pt idx="3">
                  <c:v>0.98988121425428943</c:v>
                </c:pt>
                <c:pt idx="4">
                  <c:v>0.97612254092206041</c:v>
                </c:pt>
                <c:pt idx="5">
                  <c:v>1.1053514255221832</c:v>
                </c:pt>
                <c:pt idx="6">
                  <c:v>1.1817972527050877</c:v>
                </c:pt>
                <c:pt idx="7">
                  <c:v>1.2705702257941063</c:v>
                </c:pt>
                <c:pt idx="8">
                  <c:v>1.0921032533985031</c:v>
                </c:pt>
                <c:pt idx="9">
                  <c:v>1.1755546905410665</c:v>
                </c:pt>
                <c:pt idx="10">
                  <c:v>1.5419760137064535</c:v>
                </c:pt>
                <c:pt idx="11">
                  <c:v>1.4180929095354522</c:v>
                </c:pt>
                <c:pt idx="12">
                  <c:v>1.3482181193645342</c:v>
                </c:pt>
                <c:pt idx="13">
                  <c:v>1.1645085600069522</c:v>
                </c:pt>
              </c:numCache>
            </c:numRef>
          </c:val>
          <c:smooth val="0"/>
        </c:ser>
        <c:ser>
          <c:idx val="3"/>
          <c:order val="3"/>
          <c:tx>
            <c:v>Bowel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spt_stay_primary!$I$127:$I$140</c:f>
                <c:numCache>
                  <c:formatCode>General</c:formatCode>
                  <c:ptCount val="14"/>
                  <c:pt idx="0">
                    <c:v>0.14673840547443462</c:v>
                  </c:pt>
                  <c:pt idx="1">
                    <c:v>0.14029166471749854</c:v>
                  </c:pt>
                  <c:pt idx="2">
                    <c:v>0.14479404526796635</c:v>
                  </c:pt>
                  <c:pt idx="3">
                    <c:v>0.15722294108300783</c:v>
                  </c:pt>
                  <c:pt idx="4">
                    <c:v>0.16657242444939091</c:v>
                  </c:pt>
                  <c:pt idx="5">
                    <c:v>0.17496628195241781</c:v>
                  </c:pt>
                  <c:pt idx="6">
                    <c:v>0.1607811860885684</c:v>
                  </c:pt>
                  <c:pt idx="7">
                    <c:v>0.17674887073567991</c:v>
                  </c:pt>
                  <c:pt idx="8">
                    <c:v>0.17853866803088292</c:v>
                  </c:pt>
                  <c:pt idx="9">
                    <c:v>0.17701521356362537</c:v>
                  </c:pt>
                  <c:pt idx="10">
                    <c:v>0.19331986469111762</c:v>
                  </c:pt>
                  <c:pt idx="11">
                    <c:v>0.18379504532041158</c:v>
                  </c:pt>
                  <c:pt idx="12">
                    <c:v>0.18692046307381904</c:v>
                  </c:pt>
                  <c:pt idx="13">
                    <c:v>0.1815621238231484</c:v>
                  </c:pt>
                </c:numCache>
              </c:numRef>
            </c:plus>
            <c:minus>
              <c:numRef>
                <c:f>Hospt_stay_primary!$H$127:$H$140</c:f>
                <c:numCache>
                  <c:formatCode>General</c:formatCode>
                  <c:ptCount val="14"/>
                  <c:pt idx="0">
                    <c:v>0.12719276307548244</c:v>
                  </c:pt>
                  <c:pt idx="1">
                    <c:v>0.1210738818946816</c:v>
                  </c:pt>
                  <c:pt idx="2">
                    <c:v>0.12436077937116363</c:v>
                  </c:pt>
                  <c:pt idx="3">
                    <c:v>0.13533860980240597</c:v>
                  </c:pt>
                  <c:pt idx="4">
                    <c:v>0.14449383633185442</c:v>
                  </c:pt>
                  <c:pt idx="5">
                    <c:v>0.15237514510557082</c:v>
                  </c:pt>
                  <c:pt idx="6">
                    <c:v>0.13815482746210306</c:v>
                  </c:pt>
                  <c:pt idx="7">
                    <c:v>0.15354752321730536</c:v>
                  </c:pt>
                  <c:pt idx="8">
                    <c:v>0.15498903762712923</c:v>
                  </c:pt>
                  <c:pt idx="9">
                    <c:v>0.15224125255364496</c:v>
                  </c:pt>
                  <c:pt idx="10">
                    <c:v>0.16835896668427375</c:v>
                  </c:pt>
                  <c:pt idx="11">
                    <c:v>0.15800141199874429</c:v>
                  </c:pt>
                  <c:pt idx="12">
                    <c:v>0.16001140347595377</c:v>
                  </c:pt>
                  <c:pt idx="13">
                    <c:v>0.15356804738640684</c:v>
                  </c:pt>
                </c:numCache>
              </c:numRef>
            </c:minus>
          </c:errBars>
          <c:val>
            <c:numRef>
              <c:f>Hospt_stay_primary!$D$127:$D$140</c:f>
              <c:numCache>
                <c:formatCode>General</c:formatCode>
                <c:ptCount val="14"/>
                <c:pt idx="0">
                  <c:v>0.95489638358390894</c:v>
                </c:pt>
                <c:pt idx="1">
                  <c:v>0.88385099370817932</c:v>
                </c:pt>
                <c:pt idx="2">
                  <c:v>0.88124435950522906</c:v>
                </c:pt>
                <c:pt idx="3">
                  <c:v>0.97230909194291237</c:v>
                </c:pt>
                <c:pt idx="4">
                  <c:v>1.0901371277755465</c:v>
                </c:pt>
                <c:pt idx="5">
                  <c:v>1.1801315171441993</c:v>
                </c:pt>
                <c:pt idx="6">
                  <c:v>0.98171771206866154</c:v>
                </c:pt>
                <c:pt idx="7">
                  <c:v>1.1697316852577631</c:v>
                </c:pt>
                <c:pt idx="8">
                  <c:v>1.175030599755202</c:v>
                </c:pt>
                <c:pt idx="9">
                  <c:v>1.0877960865087539</c:v>
                </c:pt>
                <c:pt idx="10">
                  <c:v>1.3039247486214725</c:v>
                </c:pt>
                <c:pt idx="11">
                  <c:v>1.1258544431041415</c:v>
                </c:pt>
                <c:pt idx="12">
                  <c:v>1.1114994757077945</c:v>
                </c:pt>
                <c:pt idx="13">
                  <c:v>0.99600145401672124</c:v>
                </c:pt>
              </c:numCache>
            </c:numRef>
          </c:val>
          <c:smooth val="0"/>
        </c:ser>
        <c:ser>
          <c:idx val="4"/>
          <c:order val="4"/>
          <c:tx>
            <c:v>Prostrate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spt_stay_primary!$I$163:$I$176</c:f>
                <c:numCache>
                  <c:formatCode>General</c:formatCode>
                  <c:ptCount val="14"/>
                  <c:pt idx="0">
                    <c:v>0.22380065846894459</c:v>
                  </c:pt>
                  <c:pt idx="1">
                    <c:v>0.2308786035035868</c:v>
                  </c:pt>
                  <c:pt idx="2">
                    <c:v>0.26940052803542791</c:v>
                  </c:pt>
                  <c:pt idx="3">
                    <c:v>0.2581067472527403</c:v>
                  </c:pt>
                  <c:pt idx="4">
                    <c:v>0.2545703957477552</c:v>
                  </c:pt>
                  <c:pt idx="5">
                    <c:v>0.23922591999165999</c:v>
                  </c:pt>
                  <c:pt idx="6">
                    <c:v>0.22741628830307981</c:v>
                  </c:pt>
                  <c:pt idx="7">
                    <c:v>0.25926316425257956</c:v>
                  </c:pt>
                  <c:pt idx="8">
                    <c:v>0.25164104447264213</c:v>
                  </c:pt>
                  <c:pt idx="9">
                    <c:v>0.25658242103572904</c:v>
                  </c:pt>
                  <c:pt idx="10">
                    <c:v>0.27943287760049318</c:v>
                  </c:pt>
                  <c:pt idx="11">
                    <c:v>0.26487015652109835</c:v>
                  </c:pt>
                  <c:pt idx="12">
                    <c:v>0.24422001934433957</c:v>
                  </c:pt>
                  <c:pt idx="13">
                    <c:v>0.26254614402451792</c:v>
                  </c:pt>
                </c:numCache>
              </c:numRef>
            </c:plus>
            <c:minus>
              <c:numRef>
                <c:f>Hospt_stay_primary!$H$163:$H$176</c:f>
                <c:numCache>
                  <c:formatCode>General</c:formatCode>
                  <c:ptCount val="14"/>
                  <c:pt idx="0">
                    <c:v>0.18047960659093587</c:v>
                  </c:pt>
                  <c:pt idx="1">
                    <c:v>0.1892150498393923</c:v>
                  </c:pt>
                  <c:pt idx="2">
                    <c:v>0.22492490679233845</c:v>
                  </c:pt>
                  <c:pt idx="3">
                    <c:v>0.21336433967919866</c:v>
                  </c:pt>
                  <c:pt idx="4">
                    <c:v>0.21005798033103462</c:v>
                  </c:pt>
                  <c:pt idx="5">
                    <c:v>0.19291900310668963</c:v>
                  </c:pt>
                  <c:pt idx="6">
                    <c:v>0.18135580980744892</c:v>
                  </c:pt>
                  <c:pt idx="7">
                    <c:v>0.2101264657278038</c:v>
                  </c:pt>
                  <c:pt idx="8">
                    <c:v>0.20005713421984117</c:v>
                  </c:pt>
                  <c:pt idx="9">
                    <c:v>0.19922105365750176</c:v>
                  </c:pt>
                  <c:pt idx="10">
                    <c:v>0.21829018970226799</c:v>
                  </c:pt>
                  <c:pt idx="11">
                    <c:v>0.20430855763380107</c:v>
                  </c:pt>
                  <c:pt idx="12">
                    <c:v>0.17694651689802665</c:v>
                  </c:pt>
                  <c:pt idx="13">
                    <c:v>0.18566510323041013</c:v>
                  </c:pt>
                </c:numCache>
              </c:numRef>
            </c:minus>
          </c:errBars>
          <c:val>
            <c:numRef>
              <c:f>Hospt_stay_primary!$D$163:$D$176</c:f>
              <c:numCache>
                <c:formatCode>General</c:formatCode>
                <c:ptCount val="14"/>
                <c:pt idx="0">
                  <c:v>0.93237474724780955</c:v>
                </c:pt>
                <c:pt idx="1">
                  <c:v>1.0485352934817858</c:v>
                </c:pt>
                <c:pt idx="2">
                  <c:v>1.3624292806835239</c:v>
                </c:pt>
                <c:pt idx="3">
                  <c:v>1.2308406874129123</c:v>
                </c:pt>
                <c:pt idx="4">
                  <c:v>1.2013399561048863</c:v>
                </c:pt>
                <c:pt idx="5">
                  <c:v>0.99663784822286261</c:v>
                </c:pt>
                <c:pt idx="6">
                  <c:v>0.89541547277936961</c:v>
                </c:pt>
                <c:pt idx="7">
                  <c:v>1.1087039632980755</c:v>
                </c:pt>
                <c:pt idx="8">
                  <c:v>0.97593582887700536</c:v>
                </c:pt>
                <c:pt idx="9">
                  <c:v>0.89113322441705045</c:v>
                </c:pt>
                <c:pt idx="10">
                  <c:v>0.99762470308788587</c:v>
                </c:pt>
                <c:pt idx="11">
                  <c:v>0.89355698385326854</c:v>
                </c:pt>
                <c:pt idx="12">
                  <c:v>0.64236111111111105</c:v>
                </c:pt>
                <c:pt idx="13">
                  <c:v>0.6340400237765008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9814144"/>
        <c:axId val="109815680"/>
      </c:lineChart>
      <c:catAx>
        <c:axId val="109814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09815680"/>
        <c:crosses val="autoZero"/>
        <c:auto val="1"/>
        <c:lblAlgn val="ctr"/>
        <c:lblOffset val="100"/>
        <c:noMultiLvlLbl val="0"/>
      </c:catAx>
      <c:valAx>
        <c:axId val="1098156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 sz="1100" b="1" i="0" baseline="0">
                    <a:effectLst/>
                  </a:rPr>
                  <a:t>Percentage of patients</a:t>
                </a:r>
                <a:endParaRPr lang="en-GB" sz="11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0981414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Ratib</dc:creator>
  <cp:lastModifiedBy>UoN User</cp:lastModifiedBy>
  <cp:revision>2</cp:revision>
  <dcterms:created xsi:type="dcterms:W3CDTF">2016-05-05T07:44:00Z</dcterms:created>
  <dcterms:modified xsi:type="dcterms:W3CDTF">2016-05-05T07:44:00Z</dcterms:modified>
</cp:coreProperties>
</file>